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1C99" w14:textId="77777777" w:rsidR="005666BE" w:rsidRPr="006D4BA2" w:rsidRDefault="005666BE" w:rsidP="005666BE">
      <w:r w:rsidRPr="001954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Draft genome sequence of the pulse crop </w:t>
      </w:r>
      <w:proofErr w:type="spellStart"/>
      <w:r w:rsidRPr="001954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lackgram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95418"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[</w:t>
      </w:r>
      <w:r w:rsidRPr="00195418"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>Vigna</w:t>
      </w:r>
      <w:r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195418"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>mungo</w:t>
      </w:r>
      <w:r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195418"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(L.)</w:t>
      </w:r>
      <w:r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195418"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Hepper]</w:t>
      </w:r>
      <w:r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 xml:space="preserve"> reveals potential R-genes.</w:t>
      </w:r>
    </w:p>
    <w:p w14:paraId="56882EE8" w14:textId="77777777" w:rsidR="005666BE" w:rsidRPr="00953E97" w:rsidRDefault="005666BE" w:rsidP="005666B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Souframanien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 J </w:t>
      </w: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Avi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 Raizada</w:t>
      </w: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unniyamoorth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hanasekar</w:t>
      </w:r>
      <w:r w:rsidRPr="00F11E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Penna Suprasanna</w:t>
      </w:r>
      <w:r w:rsidRPr="00F11E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417C52B2" w14:textId="77777777" w:rsidR="005666BE" w:rsidRDefault="005666BE" w:rsidP="005666B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Nuclear Agriculture and Biotechnology Division, BARC, </w:t>
      </w: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Trombay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>, Mumbai-400085</w:t>
      </w:r>
      <w:r>
        <w:rPr>
          <w:rFonts w:ascii="Times New Roman" w:hAnsi="Times New Roman" w:cs="Times New Roman"/>
          <w:sz w:val="24"/>
          <w:szCs w:val="24"/>
          <w:lang w:val="en-GB"/>
        </w:rPr>
        <w:t>, India.</w:t>
      </w:r>
    </w:p>
    <w:p w14:paraId="597D5D64" w14:textId="77777777" w:rsidR="005666BE" w:rsidRPr="00953E97" w:rsidRDefault="005666BE" w:rsidP="005666B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Homi Bhabha National Institute, Training School Complex, </w:t>
      </w: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Anushakti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953E97">
        <w:rPr>
          <w:rFonts w:ascii="Times New Roman" w:hAnsi="Times New Roman" w:cs="Times New Roman"/>
          <w:sz w:val="24"/>
          <w:szCs w:val="24"/>
          <w:lang w:val="en-GB"/>
        </w:rPr>
        <w:t>agar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>, Mumbai-400094</w:t>
      </w:r>
      <w:r>
        <w:rPr>
          <w:rFonts w:ascii="Times New Roman" w:hAnsi="Times New Roman" w:cs="Times New Roman"/>
          <w:sz w:val="24"/>
          <w:szCs w:val="24"/>
          <w:lang w:val="en-GB"/>
        </w:rPr>
        <w:t>, India.</w:t>
      </w:r>
    </w:p>
    <w:p w14:paraId="5C1E42EB" w14:textId="77777777" w:rsidR="005666BE" w:rsidRDefault="005666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21BA13" w14:textId="7AD1C277" w:rsidR="00781C60" w:rsidRDefault="00781C60">
      <w:pPr>
        <w:rPr>
          <w:rFonts w:ascii="Times New Roman" w:hAnsi="Times New Roman" w:cs="Times New Roman"/>
          <w:sz w:val="24"/>
          <w:szCs w:val="24"/>
        </w:rPr>
      </w:pPr>
      <w:r w:rsidRPr="00781C6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3731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1C60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781C60">
        <w:rPr>
          <w:rFonts w:ascii="Times New Roman" w:hAnsi="Times New Roman" w:cs="Times New Roman"/>
          <w:sz w:val="24"/>
          <w:szCs w:val="24"/>
        </w:rPr>
        <w:t xml:space="preserve">Raw data statistics of </w:t>
      </w:r>
      <w:proofErr w:type="spellStart"/>
      <w:r w:rsidR="00906F50">
        <w:rPr>
          <w:rFonts w:ascii="Times New Roman" w:hAnsi="Times New Roman" w:cs="Times New Roman"/>
          <w:sz w:val="24"/>
          <w:szCs w:val="24"/>
        </w:rPr>
        <w:t>blackgram</w:t>
      </w:r>
      <w:proofErr w:type="spellEnd"/>
      <w:r w:rsidRPr="00781C60">
        <w:rPr>
          <w:rFonts w:ascii="Times New Roman" w:hAnsi="Times New Roman" w:cs="Times New Roman"/>
          <w:sz w:val="24"/>
          <w:szCs w:val="24"/>
        </w:rPr>
        <w:t xml:space="preserve"> genome reads generated by Illumina </w:t>
      </w:r>
      <w:proofErr w:type="spellStart"/>
      <w:r w:rsidRPr="00781C60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781C60">
        <w:rPr>
          <w:rFonts w:ascii="Times New Roman" w:hAnsi="Times New Roman" w:cs="Times New Roman"/>
          <w:sz w:val="24"/>
          <w:szCs w:val="24"/>
        </w:rPr>
        <w:t xml:space="preserve"> and ONT</w:t>
      </w:r>
      <w:r w:rsidR="00E05EC7">
        <w:rPr>
          <w:rFonts w:ascii="Times New Roman" w:hAnsi="Times New Roman" w:cs="Times New Roman"/>
          <w:sz w:val="24"/>
          <w:szCs w:val="24"/>
        </w:rPr>
        <w:t>.</w:t>
      </w:r>
    </w:p>
    <w:p w14:paraId="176CC006" w14:textId="420F63C5" w:rsidR="005C74C8" w:rsidRDefault="005C74C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204"/>
        <w:gridCol w:w="1598"/>
        <w:gridCol w:w="1446"/>
        <w:gridCol w:w="1449"/>
        <w:gridCol w:w="1409"/>
      </w:tblGrid>
      <w:tr w:rsidR="00CE2CA3" w14:paraId="3294FD40" w14:textId="77777777" w:rsidTr="0093731A"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30BA512E" w14:textId="04E02DBA" w:rsidR="0060179F" w:rsidRPr="00CE2CA3" w:rsidRDefault="00601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6C92255" w14:textId="7B4F92A0" w:rsidR="0060179F" w:rsidRPr="00CE2CA3" w:rsidRDefault="00601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1D3701CE" w14:textId="1B4380BC" w:rsidR="0060179F" w:rsidRPr="00CE2CA3" w:rsidRDefault="00601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brary and chemistr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24CF71A" w14:textId="7FDE73FE" w:rsidR="0060179F" w:rsidRPr="00CE2CA3" w:rsidRDefault="00601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aw read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3DB09449" w14:textId="6D8C45FB" w:rsidR="0060179F" w:rsidRPr="00CE2CA3" w:rsidRDefault="00601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rocessed rea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3A358751" w14:textId="02EE0264" w:rsidR="0060179F" w:rsidRPr="00CE2CA3" w:rsidRDefault="006017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</w:tr>
      <w:tr w:rsidR="00CE2CA3" w14:paraId="69B68B6F" w14:textId="77777777" w:rsidTr="0093731A">
        <w:tc>
          <w:tcPr>
            <w:tcW w:w="1910" w:type="dxa"/>
            <w:tcBorders>
              <w:top w:val="single" w:sz="4" w:space="0" w:color="auto"/>
            </w:tcBorders>
          </w:tcPr>
          <w:p w14:paraId="18C45D63" w14:textId="0FBA5412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_8668_PE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403F7056" w14:textId="1A8DD239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5CC5771F" w14:textId="5880F6FF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(150 x 2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1E77BEF9" w14:textId="501B3885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940012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72E620B5" w14:textId="1DF39F73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116780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0181C02F" w14:textId="4433E262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x</w:t>
            </w:r>
          </w:p>
        </w:tc>
      </w:tr>
      <w:tr w:rsidR="00CE2CA3" w14:paraId="661C3D6E" w14:textId="77777777" w:rsidTr="0093731A">
        <w:tc>
          <w:tcPr>
            <w:tcW w:w="1910" w:type="dxa"/>
          </w:tcPr>
          <w:p w14:paraId="1B1022A7" w14:textId="2F619A0E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_8668_MP_5-7 kb</w:t>
            </w:r>
          </w:p>
        </w:tc>
        <w:tc>
          <w:tcPr>
            <w:tcW w:w="1204" w:type="dxa"/>
          </w:tcPr>
          <w:p w14:paraId="550E333D" w14:textId="02E0BAB2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1598" w:type="dxa"/>
          </w:tcPr>
          <w:p w14:paraId="1CD08B72" w14:textId="372AEFE4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 (150 x 2)</w:t>
            </w:r>
          </w:p>
        </w:tc>
        <w:tc>
          <w:tcPr>
            <w:tcW w:w="1446" w:type="dxa"/>
          </w:tcPr>
          <w:p w14:paraId="35BE79DF" w14:textId="77777777" w:rsidR="0060179F" w:rsidRPr="00BA1E43" w:rsidRDefault="0060179F" w:rsidP="006017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1E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617232</w:t>
            </w:r>
          </w:p>
          <w:p w14:paraId="0782578E" w14:textId="77777777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2E658C79" w14:textId="6F417C7F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E4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742270</w:t>
            </w:r>
          </w:p>
        </w:tc>
        <w:tc>
          <w:tcPr>
            <w:tcW w:w="1409" w:type="dxa"/>
          </w:tcPr>
          <w:p w14:paraId="08CAC60B" w14:textId="02744EA5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x</w:t>
            </w:r>
          </w:p>
        </w:tc>
      </w:tr>
      <w:tr w:rsidR="00CE2CA3" w14:paraId="479BDDA3" w14:textId="77777777" w:rsidTr="0093731A">
        <w:tc>
          <w:tcPr>
            <w:tcW w:w="1910" w:type="dxa"/>
          </w:tcPr>
          <w:p w14:paraId="646D8FF5" w14:textId="576D0943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_8668_MP_7-10 kb</w:t>
            </w:r>
          </w:p>
        </w:tc>
        <w:tc>
          <w:tcPr>
            <w:tcW w:w="1204" w:type="dxa"/>
          </w:tcPr>
          <w:p w14:paraId="5A389287" w14:textId="0266E57B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1598" w:type="dxa"/>
          </w:tcPr>
          <w:p w14:paraId="475A2DCB" w14:textId="5265547C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 (150 x 2)</w:t>
            </w:r>
          </w:p>
        </w:tc>
        <w:tc>
          <w:tcPr>
            <w:tcW w:w="1446" w:type="dxa"/>
          </w:tcPr>
          <w:p w14:paraId="33232DD3" w14:textId="77777777" w:rsidR="0060179F" w:rsidRPr="00BA1E43" w:rsidRDefault="0060179F" w:rsidP="006017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1E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7813</w:t>
            </w:r>
          </w:p>
          <w:p w14:paraId="699B9C09" w14:textId="77777777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468FB035" w14:textId="77777777" w:rsidR="0060179F" w:rsidRPr="00BA1E43" w:rsidRDefault="0060179F" w:rsidP="006017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1E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86306</w:t>
            </w:r>
          </w:p>
          <w:p w14:paraId="11BDF690" w14:textId="77777777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3FA8BE5D" w14:textId="4EE857B2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x</w:t>
            </w:r>
          </w:p>
        </w:tc>
      </w:tr>
      <w:tr w:rsidR="00CE2CA3" w14:paraId="15490E9E" w14:textId="77777777" w:rsidTr="0093731A">
        <w:tc>
          <w:tcPr>
            <w:tcW w:w="1910" w:type="dxa"/>
          </w:tcPr>
          <w:p w14:paraId="4192869D" w14:textId="20467426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_8668_NP</w:t>
            </w:r>
          </w:p>
        </w:tc>
        <w:tc>
          <w:tcPr>
            <w:tcW w:w="1204" w:type="dxa"/>
          </w:tcPr>
          <w:p w14:paraId="2D430B0E" w14:textId="3F706325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</w:p>
        </w:tc>
        <w:tc>
          <w:tcPr>
            <w:tcW w:w="1598" w:type="dxa"/>
          </w:tcPr>
          <w:p w14:paraId="000BDFA6" w14:textId="55986353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read</w:t>
            </w:r>
          </w:p>
        </w:tc>
        <w:tc>
          <w:tcPr>
            <w:tcW w:w="1446" w:type="dxa"/>
          </w:tcPr>
          <w:p w14:paraId="628F8253" w14:textId="00C4E2A2" w:rsidR="0060179F" w:rsidRPr="0060179F" w:rsidRDefault="0060179F" w:rsidP="0060179F">
            <w:r>
              <w:t>1633898</w:t>
            </w:r>
          </w:p>
        </w:tc>
        <w:tc>
          <w:tcPr>
            <w:tcW w:w="1449" w:type="dxa"/>
          </w:tcPr>
          <w:p w14:paraId="071F572F" w14:textId="77777777" w:rsidR="0060179F" w:rsidRDefault="0060179F" w:rsidP="0060179F">
            <w:r>
              <w:t>1633786</w:t>
            </w:r>
          </w:p>
          <w:p w14:paraId="36878BA3" w14:textId="77777777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0904B965" w14:textId="05C0DC28" w:rsidR="0060179F" w:rsidRDefault="0060179F" w:rsidP="006017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x</w:t>
            </w:r>
          </w:p>
        </w:tc>
      </w:tr>
    </w:tbl>
    <w:p w14:paraId="000CCF69" w14:textId="77777777" w:rsidR="0060179F" w:rsidRPr="00BA1E43" w:rsidRDefault="0060179F" w:rsidP="0060179F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eastAsia="en-IN"/>
        </w:rPr>
      </w:pPr>
      <w:r w:rsidRPr="00BA1E43">
        <w:rPr>
          <w:rFonts w:ascii="Times New Roman" w:eastAsia="Times New Roman" w:hAnsi="Times New Roman" w:cs="Times New Roman"/>
          <w:color w:val="2A2A2A"/>
          <w:sz w:val="24"/>
          <w:szCs w:val="24"/>
          <w:lang w:eastAsia="en-IN"/>
        </w:rPr>
        <w:t xml:space="preserve">Abbreviations: </w:t>
      </w:r>
      <w:r>
        <w:rPr>
          <w:rFonts w:ascii="Times New Roman" w:eastAsia="Times New Roman" w:hAnsi="Times New Roman" w:cs="Times New Roman"/>
          <w:color w:val="2A2A2A"/>
          <w:sz w:val="24"/>
          <w:szCs w:val="24"/>
          <w:lang w:eastAsia="en-IN"/>
        </w:rPr>
        <w:t>kb</w:t>
      </w:r>
      <w:r w:rsidRPr="00BA1E43">
        <w:rPr>
          <w:rFonts w:ascii="Times New Roman" w:eastAsia="Times New Roman" w:hAnsi="Times New Roman" w:cs="Times New Roman"/>
          <w:color w:val="2A2A2A"/>
          <w:sz w:val="24"/>
          <w:szCs w:val="24"/>
          <w:lang w:eastAsia="en-IN"/>
        </w:rPr>
        <w:t xml:space="preserve">, </w:t>
      </w:r>
      <w:proofErr w:type="gramStart"/>
      <w:r w:rsidRPr="00BA1E43">
        <w:rPr>
          <w:rFonts w:ascii="Times New Roman" w:eastAsia="Times New Roman" w:hAnsi="Times New Roman" w:cs="Times New Roman"/>
          <w:color w:val="2A2A2A"/>
          <w:sz w:val="24"/>
          <w:szCs w:val="24"/>
          <w:lang w:eastAsia="en-IN"/>
        </w:rPr>
        <w:t>kilobases;  PE</w:t>
      </w:r>
      <w:proofErr w:type="gramEnd"/>
      <w:r w:rsidRPr="00BA1E43">
        <w:rPr>
          <w:rFonts w:ascii="Times New Roman" w:eastAsia="Times New Roman" w:hAnsi="Times New Roman" w:cs="Times New Roman"/>
          <w:color w:val="2A2A2A"/>
          <w:sz w:val="24"/>
          <w:szCs w:val="24"/>
          <w:lang w:eastAsia="en-IN"/>
        </w:rPr>
        <w:t xml:space="preserve">, paired-end; MP, mate-pair; </w:t>
      </w:r>
      <w:r>
        <w:rPr>
          <w:rFonts w:ascii="Times New Roman" w:eastAsia="Times New Roman" w:hAnsi="Times New Roman" w:cs="Times New Roman"/>
          <w:color w:val="2A2A2A"/>
          <w:sz w:val="24"/>
          <w:szCs w:val="24"/>
          <w:lang w:eastAsia="en-IN"/>
        </w:rPr>
        <w:t>ONT, Oxford Nanopore Technology.</w:t>
      </w:r>
    </w:p>
    <w:p w14:paraId="6373623E" w14:textId="5C8CD105" w:rsidR="005C74C8" w:rsidRDefault="005C74C8">
      <w:pPr>
        <w:rPr>
          <w:rFonts w:ascii="Times New Roman" w:hAnsi="Times New Roman" w:cs="Times New Roman"/>
          <w:sz w:val="24"/>
          <w:szCs w:val="24"/>
        </w:rPr>
      </w:pPr>
    </w:p>
    <w:p w14:paraId="3635799D" w14:textId="77777777" w:rsidR="00781C60" w:rsidRDefault="00781C60"/>
    <w:sectPr w:rsidR="00781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60"/>
    <w:rsid w:val="000F5A99"/>
    <w:rsid w:val="0015415D"/>
    <w:rsid w:val="00462296"/>
    <w:rsid w:val="005666BE"/>
    <w:rsid w:val="005C74C8"/>
    <w:rsid w:val="0060179F"/>
    <w:rsid w:val="00781C60"/>
    <w:rsid w:val="00906F50"/>
    <w:rsid w:val="0093731A"/>
    <w:rsid w:val="009B38C9"/>
    <w:rsid w:val="00BA1E43"/>
    <w:rsid w:val="00CE2CA3"/>
    <w:rsid w:val="00E0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04CA"/>
  <w15:chartTrackingRefBased/>
  <w15:docId w15:val="{F5417910-A9B1-4B5C-ABB4-FFED83628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66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framanien Jegadeesan</dc:creator>
  <cp:keywords/>
  <dc:description/>
  <cp:lastModifiedBy>soufr</cp:lastModifiedBy>
  <cp:revision>2</cp:revision>
  <dcterms:created xsi:type="dcterms:W3CDTF">2021-04-18T13:32:00Z</dcterms:created>
  <dcterms:modified xsi:type="dcterms:W3CDTF">2021-04-18T13:32:00Z</dcterms:modified>
</cp:coreProperties>
</file>